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4EBC" w14:textId="77777777" w:rsidR="00741AAB" w:rsidRPr="00576CF2" w:rsidRDefault="00741AAB" w:rsidP="00741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</w:t>
      </w:r>
      <w:r w:rsidRPr="001D5B65">
        <w:rPr>
          <w:rFonts w:ascii="Times New Roman" w:hAnsi="Times New Roman" w:cs="Times New Roman"/>
          <w:sz w:val="24"/>
          <w:szCs w:val="24"/>
        </w:rPr>
        <w:t xml:space="preserve">Basic information of active components in </w:t>
      </w:r>
      <w:proofErr w:type="spellStart"/>
      <w:r w:rsidRPr="001D5B65">
        <w:rPr>
          <w:rFonts w:ascii="Times New Roman" w:hAnsi="Times New Roman" w:cs="Times New Roman"/>
          <w:sz w:val="24"/>
          <w:szCs w:val="24"/>
        </w:rPr>
        <w:t>TwHF</w:t>
      </w:r>
      <w:proofErr w:type="spellEnd"/>
      <w:r w:rsidRPr="001D5B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3600"/>
        <w:gridCol w:w="1480"/>
        <w:gridCol w:w="1600"/>
        <w:gridCol w:w="820"/>
      </w:tblGrid>
      <w:tr w:rsidR="00741AAB" w14:paraId="59098362" w14:textId="77777777" w:rsidTr="00632BE4">
        <w:trPr>
          <w:trHeight w:val="42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7A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7C70" w14:textId="77777777" w:rsidR="00741AAB" w:rsidRDefault="00741AAB" w:rsidP="00632BE4">
            <w:pPr>
              <w:widowControl/>
              <w:jc w:val="center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ascii="Times New Roman" w:hAnsi="Times New Roman" w:cs="Times New Roman"/>
                <w:color w:val="FFFFFF"/>
              </w:rPr>
              <w:t>Mol 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7A7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84C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ascii="Times New Roman" w:hAnsi="Times New Roman" w:cs="Times New Roman"/>
                <w:color w:val="FFFFFF"/>
              </w:rPr>
              <w:t>Molecule Na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7A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2AC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ascii="Times New Roman" w:hAnsi="Times New Roman" w:cs="Times New Roman"/>
                <w:color w:val="FFFFFF"/>
              </w:rPr>
              <w:t>MW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7A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6DAC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FFFFFF"/>
              </w:rPr>
            </w:pPr>
            <w:proofErr w:type="gramStart"/>
            <w:r>
              <w:rPr>
                <w:rFonts w:ascii="Times New Roman" w:hAnsi="Times New Roman" w:cs="Times New Roman"/>
                <w:color w:val="FFFFFF"/>
              </w:rPr>
              <w:t>OB(</w:t>
            </w:r>
            <w:proofErr w:type="gramEnd"/>
            <w:r>
              <w:rPr>
                <w:rFonts w:ascii="Times New Roman" w:hAnsi="Times New Roman" w:cs="Times New Roman"/>
                <w:color w:val="FFFFFF"/>
              </w:rPr>
              <w:t>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A7A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39B4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FFFFFF"/>
              </w:rPr>
            </w:pPr>
            <w:r>
              <w:rPr>
                <w:rFonts w:ascii="Times New Roman" w:hAnsi="Times New Roman" w:cs="Times New Roman"/>
                <w:color w:val="FFFFFF"/>
              </w:rPr>
              <w:t>DL</w:t>
            </w:r>
          </w:p>
        </w:tc>
      </w:tr>
      <w:tr w:rsidR="00741AAB" w14:paraId="0ECF5CCA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191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02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AD6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i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E95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71F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3770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CFC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61</w:t>
            </w:r>
          </w:p>
        </w:tc>
      </w:tr>
      <w:tr w:rsidR="00741AAB" w14:paraId="7EEB3596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7742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029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F833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dera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98B4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FD4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9139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C99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07</w:t>
            </w:r>
          </w:p>
        </w:tc>
      </w:tr>
      <w:tr w:rsidR="00741AAB" w14:paraId="1F839F3E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C13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035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923D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ta-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D16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8EF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9139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BA8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12</w:t>
            </w:r>
          </w:p>
        </w:tc>
      </w:tr>
      <w:tr w:rsidR="00741AAB" w14:paraId="786B648F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CAF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04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3D7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empf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195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AB9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8822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8C3C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07</w:t>
            </w:r>
          </w:p>
        </w:tc>
      </w:tr>
      <w:tr w:rsidR="00741AAB" w14:paraId="692A5E95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DB5C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04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D95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igma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5484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A0B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8298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691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67</w:t>
            </w:r>
          </w:p>
        </w:tc>
      </w:tr>
      <w:tr w:rsidR="00741AAB" w14:paraId="4FF0C00B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56D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205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5DD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957-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4A7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872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2044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C9C3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87</w:t>
            </w:r>
          </w:p>
        </w:tc>
      </w:tr>
      <w:tr w:rsidR="00741AAB" w14:paraId="6E3FACAD" w14:textId="77777777" w:rsidTr="00632BE4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585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8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BC2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+)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edioresino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i-O-beta-D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ucopyranoside_q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EC2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1D1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69319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A01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88</w:t>
            </w:r>
          </w:p>
        </w:tc>
      </w:tr>
      <w:tr w:rsidR="00741AAB" w14:paraId="00135D14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566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8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29C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827-7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620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B422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4182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572D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31</w:t>
            </w:r>
          </w:p>
        </w:tc>
      </w:tr>
      <w:tr w:rsidR="00741AAB" w14:paraId="26495C87" w14:textId="77777777" w:rsidTr="00632BE4">
        <w:trPr>
          <w:trHeight w:val="1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679D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8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E1CE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R,4aR,10aS)-5-hydroxy-1-(hydroxymethyl)-7-isopropyl-8-methoxy-1,4a-dimethyl-4,9,10,10a-tetrahydro-3H-phenanthr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B17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C21A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8449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B82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33</w:t>
            </w:r>
          </w:p>
        </w:tc>
      </w:tr>
      <w:tr w:rsidR="00741AAB" w14:paraId="1DF984B0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6EE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8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E4ED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ipt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2529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1F5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2885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D8CA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73</w:t>
            </w:r>
          </w:p>
        </w:tc>
      </w:tr>
      <w:tr w:rsidR="00741AAB" w14:paraId="6EC5DBFA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196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8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202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chlorol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E6D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615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7190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401C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84</w:t>
            </w:r>
          </w:p>
        </w:tc>
      </w:tr>
      <w:tr w:rsidR="00741AAB" w14:paraId="52C1DCDC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031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8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E1F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ILFORLID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EC0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4382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663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52A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76</w:t>
            </w:r>
          </w:p>
        </w:tc>
      </w:tr>
      <w:tr w:rsidR="00741AAB" w14:paraId="629506F0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B7F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95D7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A87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08A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6550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526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39</w:t>
            </w:r>
          </w:p>
        </w:tc>
      </w:tr>
      <w:tr w:rsidR="00741AAB" w14:paraId="2426A0A8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80BC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9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2B3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yptophenol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45C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F13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4964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592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2</w:t>
            </w:r>
          </w:p>
        </w:tc>
      </w:tr>
      <w:tr w:rsidR="00741AAB" w14:paraId="2D0B475C" w14:textId="77777777" w:rsidTr="00632BE4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E1A2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9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60A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alpha-Benzoyl-4 alpha-hydroxy-1 beta,8 alpha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inicotinoy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ihydro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garofur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638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F37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2638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BF0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43</w:t>
            </w:r>
          </w:p>
        </w:tc>
      </w:tr>
      <w:tr w:rsidR="00741AAB" w14:paraId="7A468EA4" w14:textId="77777777" w:rsidTr="00632BE4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D69C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1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59C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8-Dihydroxy-7-(4-hydroxy-5-methyl-coumarin-3)-coum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C50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EEB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8486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CE4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74</w:t>
            </w:r>
          </w:p>
        </w:tc>
      </w:tr>
      <w:tr w:rsidR="00741AAB" w14:paraId="3A8DEA33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33A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A1E5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7C6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3F10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406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A9E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22</w:t>
            </w:r>
          </w:p>
        </w:tc>
      </w:tr>
      <w:tr w:rsidR="00741AAB" w14:paraId="0A83B2D3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E7F1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8A0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elaf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B49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AB9D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9440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0A0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06</w:t>
            </w:r>
          </w:p>
        </w:tc>
      </w:tr>
      <w:tr w:rsidR="00741AAB" w14:paraId="2C25A105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062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0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97E5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elallocin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4D2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BEB6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4718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281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05</w:t>
            </w:r>
          </w:p>
        </w:tc>
      </w:tr>
      <w:tr w:rsidR="00741AAB" w14:paraId="70FD2FEE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0C2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8ED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elap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761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108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1758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B53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33</w:t>
            </w:r>
          </w:p>
        </w:tc>
      </w:tr>
      <w:tr w:rsidR="00741AAB" w14:paraId="412DF89B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4A57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7E3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elaxanth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5EA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68E6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3718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2D04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76</w:t>
            </w:r>
          </w:p>
        </w:tc>
      </w:tr>
      <w:tr w:rsidR="00741AAB" w14:paraId="0FA8E172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73BF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4043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soxanthohum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8BA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E32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8106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269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95</w:t>
            </w:r>
          </w:p>
        </w:tc>
      </w:tr>
      <w:tr w:rsidR="00741AAB" w14:paraId="55336CC9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988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20D4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alazin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FFA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FB8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3412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D4B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7</w:t>
            </w:r>
          </w:p>
        </w:tc>
      </w:tr>
      <w:tr w:rsidR="00741AAB" w14:paraId="481B314E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41F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B6F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diotol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DC7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F76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397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33E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91</w:t>
            </w:r>
          </w:p>
        </w:tc>
      </w:tr>
      <w:tr w:rsidR="00741AAB" w14:paraId="181461AC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4CC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9CF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ypodiolid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3B96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8B4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1289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A52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37</w:t>
            </w:r>
          </w:p>
        </w:tc>
      </w:tr>
      <w:tr w:rsidR="00741AAB" w14:paraId="5716850D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3C62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52C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in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2C9D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979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7336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867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36</w:t>
            </w:r>
          </w:p>
        </w:tc>
      </w:tr>
      <w:tr w:rsidR="00741AAB" w14:paraId="36847929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221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72B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diterpen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ci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AB09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564D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0184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ACA6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67</w:t>
            </w:r>
          </w:p>
        </w:tc>
      </w:tr>
      <w:tr w:rsidR="00741AAB" w14:paraId="3DDFEA16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F14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693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111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879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5521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2C1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741AAB" w14:paraId="6D90D300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1A4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9F7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35E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AB61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710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40E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52</w:t>
            </w:r>
          </w:p>
        </w:tc>
      </w:tr>
      <w:tr w:rsidR="00741AAB" w14:paraId="044EDA02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89F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93A1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C73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85A6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162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F27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75</w:t>
            </w:r>
          </w:p>
        </w:tc>
      </w:tr>
      <w:tr w:rsidR="00741AAB" w14:paraId="219F9124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22F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140D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63E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3D7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9992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36F3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</w:tr>
      <w:tr w:rsidR="00741AAB" w14:paraId="6CEAF079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DB7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2048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3477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8E1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3759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9D8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65</w:t>
            </w:r>
          </w:p>
        </w:tc>
      </w:tr>
      <w:tr w:rsidR="00741AAB" w14:paraId="1A5BB5B8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472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3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339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862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D09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9062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35E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13</w:t>
            </w:r>
          </w:p>
        </w:tc>
      </w:tr>
      <w:tr w:rsidR="00741AAB" w14:paraId="2B3CBCA4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078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MOL0032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9461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13E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60D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6178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CCB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72</w:t>
            </w:r>
          </w:p>
        </w:tc>
      </w:tr>
      <w:tr w:rsidR="00741AAB" w14:paraId="0A2D8ECE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9FC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FBC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AA4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4D5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3703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040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5</w:t>
            </w:r>
          </w:p>
        </w:tc>
      </w:tr>
      <w:tr w:rsidR="00741AAB" w14:paraId="15781829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32A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4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004E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fordin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589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BC12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7786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80E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</w:tr>
      <w:tr w:rsidR="00741AAB" w14:paraId="4885ECB2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38D6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4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635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n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7ED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BD5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4494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BE7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87</w:t>
            </w:r>
          </w:p>
        </w:tc>
      </w:tr>
      <w:tr w:rsidR="00741AAB" w14:paraId="145F1965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64B5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4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514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noditerpen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BD04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480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5608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C68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23</w:t>
            </w:r>
          </w:p>
        </w:tc>
      </w:tr>
      <w:tr w:rsidR="00741AAB" w14:paraId="25535853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E91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4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25E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riptonoterp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5BB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4A5D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56909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EB5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1</w:t>
            </w:r>
          </w:p>
        </w:tc>
      </w:tr>
      <w:tr w:rsidR="00741AAB" w14:paraId="37D9325A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03B54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AA7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-Hydroxy-30-norhopan-2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130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138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1082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C814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1</w:t>
            </w:r>
          </w:p>
        </w:tc>
      </w:tr>
      <w:tr w:rsidR="00741AAB" w14:paraId="461E7EBF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D763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6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2B4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ilfor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888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8A4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3158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D449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12</w:t>
            </w:r>
          </w:p>
        </w:tc>
      </w:tr>
      <w:tr w:rsidR="00741AAB" w14:paraId="27A1AC5F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505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7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C84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alasperm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527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35F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1906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132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13</w:t>
            </w:r>
          </w:p>
        </w:tc>
      </w:tr>
      <w:tr w:rsidR="00741AAB" w14:paraId="348F7C14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782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7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45A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694-86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21C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CEC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2332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7432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18</w:t>
            </w:r>
          </w:p>
        </w:tc>
      </w:tr>
      <w:tr w:rsidR="00741AAB" w14:paraId="1E81211E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7E3E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8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108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IPTON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BFF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89A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5085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A01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79</w:t>
            </w:r>
          </w:p>
        </w:tc>
      </w:tr>
      <w:tr w:rsidR="00741AAB" w14:paraId="1D211E5D" w14:textId="77777777" w:rsidTr="00632BE4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04D6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328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F3A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R,3R,4S)-4-(4-hydroxy-3-methoxy-phenyl)-7-methoxy-2,3-dimethylol-tetralin-6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7D6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AC9C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5104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F70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7</w:t>
            </w:r>
          </w:p>
        </w:tc>
      </w:tr>
      <w:tr w:rsidR="00741AAB" w14:paraId="5D22C9B9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A69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444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A57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Zhebeiresi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FD0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BDA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7205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172E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38</w:t>
            </w:r>
          </w:p>
        </w:tc>
      </w:tr>
      <w:tr w:rsidR="00741AAB" w14:paraId="41BF154B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B4C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58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D87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bil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CFA1C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3FCCE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66943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559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65</w:t>
            </w:r>
          </w:p>
        </w:tc>
      </w:tr>
      <w:tr w:rsidR="00741AAB" w14:paraId="252BDB38" w14:textId="77777777" w:rsidTr="00632BE4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ACF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74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988C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(2S)-2-[[(2S)-2-(benzoylamino)-3-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phenylpropanoyl]amino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]-3-phenylpropyl]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1C55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A606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0162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EF00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96</w:t>
            </w:r>
          </w:p>
        </w:tc>
      </w:tr>
      <w:tr w:rsidR="00741AAB" w14:paraId="0E11AD94" w14:textId="77777777" w:rsidTr="00632BE4">
        <w:trPr>
          <w:trHeight w:val="2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CB89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753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1898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S,8S,9S,10R,13R,14S,17R)-17-[(1R,4R)-4-ethyl-1,5-dimethylhexyl]-10,13-dimethyl-2,4,5,7,8,9,11,12,14,15,16,17-dodecahydro-1H-cyclopenta[a]phenanthrene-3,6-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402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51110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115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38F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741AAB" w14:paraId="308EB934" w14:textId="77777777" w:rsidTr="00632BE4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CCD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0938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A8E1F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3'-bis-(3,4-dihydro-4-hydroxy-6-methoxy)-2H-1-benzopy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B2271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5011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1086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7F0D3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</w:tr>
      <w:tr w:rsidR="00741AAB" w14:paraId="7B313EFE" w14:textId="77777777" w:rsidTr="00632BE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3BE9A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01116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1B6D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oxyergoste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D347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2AD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39151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C1CB" w14:textId="77777777" w:rsidR="00741AAB" w:rsidRDefault="00741AAB" w:rsidP="00632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</w:tbl>
    <w:p w14:paraId="6CAB1A53" w14:textId="77777777" w:rsidR="00F25494" w:rsidRPr="00741AAB" w:rsidRDefault="00F25494"/>
    <w:sectPr w:rsidR="00F25494" w:rsidRPr="00741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zayNLQ0MTA3N7NQ0lEKTi0uzszPAykwrAUAgXrsZCwAAAA="/>
  </w:docVars>
  <w:rsids>
    <w:rsidRoot w:val="00741AAB"/>
    <w:rsid w:val="00741AAB"/>
    <w:rsid w:val="00F2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7494F"/>
  <w15:chartTrackingRefBased/>
  <w15:docId w15:val="{939B46C0-EF93-47AE-B4BF-7F099A67F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A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Xia</dc:creator>
  <cp:keywords/>
  <dc:description/>
  <cp:lastModifiedBy>Ming Xia</cp:lastModifiedBy>
  <cp:revision>1</cp:revision>
  <dcterms:created xsi:type="dcterms:W3CDTF">2021-10-14T08:21:00Z</dcterms:created>
  <dcterms:modified xsi:type="dcterms:W3CDTF">2021-10-14T08:26:00Z</dcterms:modified>
</cp:coreProperties>
</file>